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34EF2" w14:textId="1ED6C84E" w:rsidR="004B7F4B" w:rsidRPr="00386005" w:rsidRDefault="00B64E83" w:rsidP="004B7F4B">
      <w:pPr>
        <w:rPr>
          <w:b/>
          <w:bCs/>
          <w:sz w:val="32"/>
          <w:szCs w:val="36"/>
        </w:rPr>
      </w:pPr>
      <w:r w:rsidRPr="00B64E83">
        <w:rPr>
          <w:b/>
          <w:bCs/>
          <w:sz w:val="32"/>
          <w:szCs w:val="36"/>
        </w:rPr>
        <w:t>S1 Text. Preliminary Template</w:t>
      </w:r>
    </w:p>
    <w:p w14:paraId="5F277719" w14:textId="0810D726" w:rsidR="002A640D" w:rsidRDefault="002A640D" w:rsidP="004B7F4B">
      <w:pPr>
        <w:rPr>
          <w:b/>
          <w:bCs/>
        </w:rPr>
      </w:pPr>
    </w:p>
    <w:p w14:paraId="20071F3B" w14:textId="76EC9145" w:rsidR="002A640D" w:rsidRPr="00B87B81" w:rsidRDefault="00386005" w:rsidP="002A640D">
      <w:pPr>
        <w:pStyle w:val="ListParagraph"/>
        <w:widowControl w:val="0"/>
        <w:numPr>
          <w:ilvl w:val="0"/>
          <w:numId w:val="1"/>
        </w:numPr>
        <w:spacing w:line="360" w:lineRule="auto"/>
        <w:rPr>
          <w:b/>
          <w:bCs/>
          <w:szCs w:val="22"/>
        </w:rPr>
      </w:pPr>
      <w:r w:rsidRPr="00B87B81">
        <w:rPr>
          <w:b/>
          <w:bCs/>
          <w:szCs w:val="22"/>
        </w:rPr>
        <w:t xml:space="preserve">Appraisal </w:t>
      </w:r>
      <w:r>
        <w:rPr>
          <w:b/>
          <w:bCs/>
          <w:szCs w:val="22"/>
        </w:rPr>
        <w:t>i</w:t>
      </w:r>
      <w:r w:rsidRPr="00B87B81">
        <w:rPr>
          <w:b/>
          <w:bCs/>
          <w:szCs w:val="22"/>
        </w:rPr>
        <w:t>nterval</w:t>
      </w:r>
    </w:p>
    <w:p w14:paraId="4C45E01E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Short vs long appraisal</w:t>
      </w:r>
    </w:p>
    <w:p w14:paraId="2FB3B5E4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Symptom experience</w:t>
      </w:r>
    </w:p>
    <w:p w14:paraId="1C55C140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Minor discomfort</w:t>
      </w:r>
    </w:p>
    <w:p w14:paraId="20E36A6D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Escalation of symptoms</w:t>
      </w:r>
    </w:p>
    <w:p w14:paraId="4F769796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Very distressing symptoms</w:t>
      </w:r>
    </w:p>
    <w:p w14:paraId="13A233FB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Symptom attribution</w:t>
      </w:r>
    </w:p>
    <w:p w14:paraId="50B0D988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Self-care</w:t>
      </w:r>
    </w:p>
    <w:p w14:paraId="2B961CD6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Resting it out</w:t>
      </w:r>
    </w:p>
    <w:p w14:paraId="38DCFCD5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Rehydration and showers</w:t>
      </w:r>
    </w:p>
    <w:p w14:paraId="10DC4EF9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Herbal medication</w:t>
      </w:r>
    </w:p>
    <w:p w14:paraId="6ECE66E5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Lay consultation</w:t>
      </w:r>
    </w:p>
    <w:p w14:paraId="7F4E411F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Attribution of symptoms</w:t>
      </w:r>
    </w:p>
    <w:p w14:paraId="78252BAF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Self-management support</w:t>
      </w:r>
    </w:p>
    <w:p w14:paraId="4509C84B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Advice to seek professional help</w:t>
      </w:r>
    </w:p>
    <w:p w14:paraId="2355B87E" w14:textId="673273AD" w:rsidR="002A640D" w:rsidRPr="00B87B81" w:rsidRDefault="00386005" w:rsidP="002A640D">
      <w:pPr>
        <w:pStyle w:val="ListParagraph"/>
        <w:widowControl w:val="0"/>
        <w:numPr>
          <w:ilvl w:val="0"/>
          <w:numId w:val="1"/>
        </w:numPr>
        <w:spacing w:line="360" w:lineRule="auto"/>
        <w:rPr>
          <w:b/>
          <w:bCs/>
          <w:szCs w:val="22"/>
        </w:rPr>
      </w:pPr>
      <w:r>
        <w:rPr>
          <w:b/>
          <w:bCs/>
          <w:szCs w:val="22"/>
        </w:rPr>
        <w:t>D</w:t>
      </w:r>
      <w:r w:rsidRPr="00B87B81">
        <w:rPr>
          <w:b/>
          <w:bCs/>
          <w:szCs w:val="22"/>
        </w:rPr>
        <w:t>iagnostic interval</w:t>
      </w:r>
    </w:p>
    <w:p w14:paraId="2A938C0C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Short vs long diagnostic interval</w:t>
      </w:r>
    </w:p>
    <w:p w14:paraId="79706CC4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Type of health provider</w:t>
      </w:r>
    </w:p>
    <w:p w14:paraId="6909952F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 xml:space="preserve">Public </w:t>
      </w:r>
    </w:p>
    <w:p w14:paraId="2FAD2130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PNFP</w:t>
      </w:r>
    </w:p>
    <w:p w14:paraId="1FDF049B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PFP</w:t>
      </w:r>
    </w:p>
    <w:p w14:paraId="49C083CD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Traditional healer</w:t>
      </w:r>
    </w:p>
    <w:p w14:paraId="798D32F9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Drug vendor</w:t>
      </w:r>
    </w:p>
    <w:p w14:paraId="38E9830D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Misdiagnosis</w:t>
      </w:r>
    </w:p>
    <w:p w14:paraId="715568A7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Missed diagnosis</w:t>
      </w:r>
    </w:p>
    <w:p w14:paraId="749CD430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Health condition at the time of diagnosis</w:t>
      </w:r>
    </w:p>
    <w:p w14:paraId="3F8529A7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Ambulatory</w:t>
      </w:r>
    </w:p>
    <w:p w14:paraId="729BBB04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Emergency admission</w:t>
      </w:r>
    </w:p>
    <w:p w14:paraId="5B627001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Referral</w:t>
      </w:r>
    </w:p>
    <w:p w14:paraId="6A6FB166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Self-referral vs provider referral</w:t>
      </w:r>
    </w:p>
    <w:p w14:paraId="59F58A7E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Formal vs informal provider referral</w:t>
      </w:r>
    </w:p>
    <w:p w14:paraId="3BCEE7F4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High out-of-pocket expenses</w:t>
      </w:r>
    </w:p>
    <w:p w14:paraId="0BA54FDD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Reasons for referral</w:t>
      </w:r>
    </w:p>
    <w:p w14:paraId="5FF58B0E" w14:textId="77777777" w:rsidR="002A640D" w:rsidRPr="00B87B81" w:rsidRDefault="002A640D" w:rsidP="002A640D">
      <w:pPr>
        <w:pStyle w:val="ListParagraph"/>
        <w:widowControl w:val="0"/>
        <w:numPr>
          <w:ilvl w:val="3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Stock-out of diagnostic supplies</w:t>
      </w:r>
    </w:p>
    <w:p w14:paraId="69E473A5" w14:textId="77777777" w:rsidR="002A640D" w:rsidRPr="00B87B81" w:rsidRDefault="002A640D" w:rsidP="002A640D">
      <w:pPr>
        <w:pStyle w:val="ListParagraph"/>
        <w:widowControl w:val="0"/>
        <w:numPr>
          <w:ilvl w:val="3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For treatment</w:t>
      </w:r>
    </w:p>
    <w:p w14:paraId="7C357FCB" w14:textId="42314F4F" w:rsidR="002A640D" w:rsidRPr="00B87B81" w:rsidRDefault="00386005" w:rsidP="002A640D">
      <w:pPr>
        <w:pStyle w:val="ListParagraph"/>
        <w:widowControl w:val="0"/>
        <w:numPr>
          <w:ilvl w:val="0"/>
          <w:numId w:val="1"/>
        </w:numPr>
        <w:spacing w:line="360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>P</w:t>
      </w:r>
      <w:r w:rsidRPr="00B87B81">
        <w:rPr>
          <w:b/>
          <w:bCs/>
          <w:szCs w:val="22"/>
        </w:rPr>
        <w:t>re</w:t>
      </w:r>
      <w:r>
        <w:rPr>
          <w:b/>
          <w:bCs/>
          <w:szCs w:val="22"/>
        </w:rPr>
        <w:t>-</w:t>
      </w:r>
      <w:r w:rsidRPr="00B87B81">
        <w:rPr>
          <w:b/>
          <w:bCs/>
          <w:szCs w:val="22"/>
        </w:rPr>
        <w:t>treatment interval</w:t>
      </w:r>
    </w:p>
    <w:p w14:paraId="2B747C71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Immediate vs prolonged enrolment into care</w:t>
      </w:r>
    </w:p>
    <w:p w14:paraId="2ED6D1E5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Health education</w:t>
      </w:r>
    </w:p>
    <w:p w14:paraId="023F05AD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Drug stock-out</w:t>
      </w:r>
    </w:p>
    <w:p w14:paraId="46C97C43" w14:textId="77777777" w:rsidR="002A640D" w:rsidRPr="00B87B81" w:rsidRDefault="002A640D" w:rsidP="002A640D">
      <w:pPr>
        <w:pStyle w:val="ListParagraph"/>
        <w:widowControl w:val="0"/>
        <w:numPr>
          <w:ilvl w:val="1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Delayed enrolment into care</w:t>
      </w:r>
    </w:p>
    <w:p w14:paraId="3AB0FBF2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 xml:space="preserve">Fear and disbelief </w:t>
      </w:r>
    </w:p>
    <w:p w14:paraId="32BE4915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Alternative diagnosis</w:t>
      </w:r>
    </w:p>
    <w:p w14:paraId="4906801F" w14:textId="77777777" w:rsidR="002A640D" w:rsidRPr="00B87B81" w:rsidRDefault="002A640D" w:rsidP="002A640D">
      <w:pPr>
        <w:pStyle w:val="ListParagraph"/>
        <w:widowControl w:val="0"/>
        <w:numPr>
          <w:ilvl w:val="2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Type of health provider visited post-diagnosis</w:t>
      </w:r>
    </w:p>
    <w:p w14:paraId="196E08C5" w14:textId="77777777" w:rsidR="002A640D" w:rsidRPr="00B87B81" w:rsidRDefault="002A640D" w:rsidP="002A640D">
      <w:pPr>
        <w:pStyle w:val="ListParagraph"/>
        <w:widowControl w:val="0"/>
        <w:numPr>
          <w:ilvl w:val="3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 xml:space="preserve">Public </w:t>
      </w:r>
    </w:p>
    <w:p w14:paraId="2D532970" w14:textId="77777777" w:rsidR="002A640D" w:rsidRPr="00B87B81" w:rsidRDefault="002A640D" w:rsidP="002A640D">
      <w:pPr>
        <w:pStyle w:val="ListParagraph"/>
        <w:widowControl w:val="0"/>
        <w:numPr>
          <w:ilvl w:val="3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PNFP</w:t>
      </w:r>
    </w:p>
    <w:p w14:paraId="6A69662E" w14:textId="77777777" w:rsidR="002A640D" w:rsidRPr="00B87B81" w:rsidRDefault="002A640D" w:rsidP="002A640D">
      <w:pPr>
        <w:pStyle w:val="ListParagraph"/>
        <w:widowControl w:val="0"/>
        <w:numPr>
          <w:ilvl w:val="3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PFP</w:t>
      </w:r>
    </w:p>
    <w:p w14:paraId="6881F143" w14:textId="77777777" w:rsidR="002A640D" w:rsidRPr="00B87B81" w:rsidRDefault="002A640D" w:rsidP="002A640D">
      <w:pPr>
        <w:pStyle w:val="ListParagraph"/>
        <w:keepNext/>
        <w:widowControl w:val="0"/>
        <w:numPr>
          <w:ilvl w:val="3"/>
          <w:numId w:val="1"/>
        </w:numPr>
        <w:spacing w:line="360" w:lineRule="auto"/>
        <w:rPr>
          <w:szCs w:val="22"/>
        </w:rPr>
      </w:pPr>
      <w:r w:rsidRPr="00B87B81">
        <w:rPr>
          <w:szCs w:val="22"/>
        </w:rPr>
        <w:t>Traditional healer</w:t>
      </w:r>
    </w:p>
    <w:p w14:paraId="091A70D9" w14:textId="77777777" w:rsidR="002A640D" w:rsidRPr="004B7F4B" w:rsidRDefault="002A640D" w:rsidP="004B7F4B">
      <w:pPr>
        <w:rPr>
          <w:b/>
          <w:bCs/>
        </w:rPr>
      </w:pPr>
    </w:p>
    <w:sectPr w:rsidR="002A640D" w:rsidRPr="004B7F4B" w:rsidSect="005F01F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FA7CDB" w14:textId="77777777" w:rsidR="00B87B81" w:rsidRDefault="00B87B81" w:rsidP="00B87B81">
      <w:r>
        <w:separator/>
      </w:r>
    </w:p>
  </w:endnote>
  <w:endnote w:type="continuationSeparator" w:id="0">
    <w:p w14:paraId="7A1D8253" w14:textId="77777777" w:rsidR="00B87B81" w:rsidRDefault="00B87B81" w:rsidP="00B87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9132455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8894FD3" w14:textId="44C9C57C" w:rsidR="004B7F4B" w:rsidRDefault="004B7F4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3180962E" w14:textId="77777777" w:rsidR="004B7F4B" w:rsidRDefault="004B7F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3DAFC6" w14:textId="77777777" w:rsidR="00B87B81" w:rsidRDefault="00B87B81" w:rsidP="00B87B81">
      <w:r>
        <w:separator/>
      </w:r>
    </w:p>
  </w:footnote>
  <w:footnote w:type="continuationSeparator" w:id="0">
    <w:p w14:paraId="30B34FED" w14:textId="77777777" w:rsidR="00B87B81" w:rsidRDefault="00B87B81" w:rsidP="00B87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ED2AC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0NDcwNrU0NDM0NTRV0lEKTi0uzszPAykwrgUAeBClqiwAAAA="/>
  </w:docVars>
  <w:rsids>
    <w:rsidRoot w:val="006F2E22"/>
    <w:rsid w:val="002A640D"/>
    <w:rsid w:val="0034457F"/>
    <w:rsid w:val="00386005"/>
    <w:rsid w:val="003C7B31"/>
    <w:rsid w:val="004B7F4B"/>
    <w:rsid w:val="0050754E"/>
    <w:rsid w:val="005F01FA"/>
    <w:rsid w:val="006F2E22"/>
    <w:rsid w:val="007234BA"/>
    <w:rsid w:val="00731C1B"/>
    <w:rsid w:val="008B2411"/>
    <w:rsid w:val="008D0EF3"/>
    <w:rsid w:val="009778F0"/>
    <w:rsid w:val="00A53F6E"/>
    <w:rsid w:val="00B64E83"/>
    <w:rsid w:val="00B87B81"/>
    <w:rsid w:val="00D60840"/>
    <w:rsid w:val="00D613AB"/>
    <w:rsid w:val="00E676EE"/>
    <w:rsid w:val="00F10544"/>
    <w:rsid w:val="00F6499E"/>
    <w:rsid w:val="00F7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929BF"/>
  <w15:chartTrackingRefBased/>
  <w15:docId w15:val="{794E436E-9E6F-497D-9277-20983261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B81"/>
    <w:pPr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87B81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B81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B87B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B81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B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B81"/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8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823"/>
    <w:rPr>
      <w:rFonts w:ascii="Segoe UI" w:eastAsia="Times New Roman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76823"/>
    <w:pPr>
      <w:spacing w:line="276" w:lineRule="auto"/>
      <w:jc w:val="both"/>
    </w:pPr>
    <w:rPr>
      <w:b/>
      <w:bCs/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Xavier Kasujja</dc:creator>
  <cp:keywords/>
  <dc:description/>
  <cp:lastModifiedBy>Francis Xavier Kasujja</cp:lastModifiedBy>
  <cp:revision>17</cp:revision>
  <dcterms:created xsi:type="dcterms:W3CDTF">2020-11-29T09:52:00Z</dcterms:created>
  <dcterms:modified xsi:type="dcterms:W3CDTF">2020-12-10T08:16:00Z</dcterms:modified>
</cp:coreProperties>
</file>